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2FE" w:rsidRPr="00A002FE" w:rsidRDefault="00A002FE" w:rsidP="00A002FE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A002FE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8</w:t>
      </w:r>
      <w:r w:rsidRPr="00A002FE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A002FE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A002FE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9</w:t>
      </w:r>
      <w:r w:rsidRPr="00A002FE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SNPs haplotypes and the risk for </w:t>
      </w:r>
      <w:r w:rsidRPr="00A002FE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</w:rPr>
        <w:t>T. vaginalis</w:t>
      </w:r>
      <w:r w:rsidRPr="00A002FE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infected cervic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1234"/>
        <w:gridCol w:w="1473"/>
        <w:gridCol w:w="1631"/>
        <w:gridCol w:w="1155"/>
        <w:gridCol w:w="1234"/>
      </w:tblGrid>
      <w:tr w:rsidR="00A002FE" w:rsidRPr="00A002FE" w:rsidTr="009D55D8">
        <w:tc>
          <w:tcPr>
            <w:tcW w:w="1113" w:type="dxa"/>
            <w:vMerge w:val="restart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31" w:type="dxa"/>
            <w:vMerge w:val="restart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 xml:space="preserve">OR </w:t>
            </w:r>
          </w:p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55" w:type="dxa"/>
            <w:vMerge w:val="restart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 xml:space="preserve">Global </w:t>
            </w:r>
          </w:p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A002FE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A002FE" w:rsidRPr="00A002FE" w:rsidTr="009D55D8">
        <w:tc>
          <w:tcPr>
            <w:tcW w:w="1113" w:type="dxa"/>
            <w:vMerge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3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31" w:type="dxa"/>
            <w:vMerge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707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TTGG</w:t>
            </w: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147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1631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76  (0.42 – 1.36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3515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TCAA</w:t>
            </w: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47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29.7</w:t>
            </w:r>
          </w:p>
        </w:tc>
        <w:tc>
          <w:tcPr>
            <w:tcW w:w="1631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1.24 (0.68 – 2.24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4811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TTGA</w:t>
            </w: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47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1631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1.67 (0.69 – 4.01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2493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TTAG</w:t>
            </w: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147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631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97 (0.32 – 2.96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9615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 xml:space="preserve">CTAA 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631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86 (0.24 – 3.07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8102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TTAA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58 (0.14 – 2.39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0.447</w:t>
            </w:r>
          </w:p>
        </w:tc>
      </w:tr>
      <w:tr w:rsidR="00A002FE" w:rsidRPr="00A002FE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002F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Excluding </w:t>
            </w:r>
            <w:r w:rsidRPr="00A002FE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SNP rs187084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531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TG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8.8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0.8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7 (0.4 – 1.25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2278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TA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0.0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1.8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09 (0.61 – 1.94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7777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TA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8.4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4.9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92 (0.86 – 4.26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055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TG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7.6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3.4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89 (0.82 – 4.35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1295</w:t>
            </w:r>
          </w:p>
        </w:tc>
      </w:tr>
      <w:tr w:rsidR="00A002FE" w:rsidRPr="00A002FE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5743836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558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G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7.9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7.9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63 (0.35 – 1.14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1265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9.6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6.1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19 (0.66 – 2.15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5672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A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8.3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1.5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70 (0.27 – 1.81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4587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8.6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.2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.85 (0.96 – 8.46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0.049</w:t>
            </w:r>
          </w:p>
        </w:tc>
      </w:tr>
      <w:tr w:rsidR="00A002FE" w:rsidRPr="00A002FE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39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529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3.6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40.0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76 (0.43 – 1.33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3369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2.8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6.8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34 (0.75 – 2.38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325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T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5.5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3.3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20 (0.57 – 2.53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6368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C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4.2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6.9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6 (0.16 – 2.16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4283</w:t>
            </w:r>
          </w:p>
        </w:tc>
      </w:tr>
      <w:tr w:rsidR="00A002FE" w:rsidRPr="00A002FE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40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552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9.5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41.2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93 (0.54 – 1.61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8002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35.8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25.6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62 (0.92 – 2.87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0942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TT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9.7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2.7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74 (0.30 – 1.79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4993</w:t>
            </w:r>
          </w:p>
        </w:tc>
      </w:tr>
      <w:tr w:rsidR="00A002FE" w:rsidRPr="00A002FE" w:rsidTr="009D55D8">
        <w:trPr>
          <w:trHeight w:val="300"/>
        </w:trPr>
        <w:tc>
          <w:tcPr>
            <w:tcW w:w="111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GTC</w:t>
            </w: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5.9</w:t>
            </w:r>
          </w:p>
        </w:tc>
        <w:tc>
          <w:tcPr>
            <w:tcW w:w="1473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5.3</w:t>
            </w:r>
          </w:p>
        </w:tc>
        <w:tc>
          <w:tcPr>
            <w:tcW w:w="1631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1.13 (0.36 – 3.57)</w:t>
            </w:r>
          </w:p>
        </w:tc>
        <w:tc>
          <w:tcPr>
            <w:tcW w:w="1155" w:type="dxa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0.8311</w:t>
            </w:r>
          </w:p>
        </w:tc>
      </w:tr>
      <w:tr w:rsidR="00A002FE" w:rsidRPr="00A002FE" w:rsidTr="009D55D8">
        <w:trPr>
          <w:trHeight w:val="300"/>
        </w:trPr>
        <w:tc>
          <w:tcPr>
            <w:tcW w:w="7840" w:type="dxa"/>
            <w:gridSpan w:val="6"/>
          </w:tcPr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A002FE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002FE">
              <w:rPr>
                <w:rFonts w:ascii="Times New Roman" w:hAnsi="Times New Roman"/>
                <w:sz w:val="18"/>
                <w:szCs w:val="18"/>
              </w:rPr>
              <w:t xml:space="preserve">-values </w:t>
            </w:r>
            <w:proofErr w:type="gramStart"/>
            <w:r w:rsidRPr="00A002FE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A002FE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002FE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A002FE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A002FE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A002FE" w:rsidRPr="00A002FE" w:rsidRDefault="00A002FE" w:rsidP="00A002F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002FE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A002FE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A002FE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A002FE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2FE"/>
    <w:rsid w:val="00146FC5"/>
    <w:rsid w:val="00341EED"/>
    <w:rsid w:val="003C2529"/>
    <w:rsid w:val="008B1664"/>
    <w:rsid w:val="00A002FE"/>
    <w:rsid w:val="00A81FB4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4491F6-E4E8-4DAB-AD77-BA7855A1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3:00Z</dcterms:created>
  <dcterms:modified xsi:type="dcterms:W3CDTF">2019-07-18T09:03:00Z</dcterms:modified>
</cp:coreProperties>
</file>